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5E8E" w:rsidRPr="00646FD6" w:rsidRDefault="00E35E8E" w:rsidP="00E35E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46FD6"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46FD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46FD6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bookmarkStart w:id="0" w:name="_GoBack"/>
      <w:bookmarkEnd w:id="0"/>
      <w:r w:rsidRPr="00646FD6">
        <w:rPr>
          <w:rFonts w:ascii="Times New Roman" w:hAnsi="Times New Roman" w:cs="Times New Roman"/>
          <w:b/>
          <w:bCs/>
          <w:sz w:val="24"/>
          <w:szCs w:val="24"/>
        </w:rPr>
        <w:t>. Recovery quality for key theoretical predictio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1276"/>
        <w:gridCol w:w="992"/>
        <w:gridCol w:w="993"/>
        <w:gridCol w:w="850"/>
        <w:gridCol w:w="941"/>
      </w:tblGrid>
      <w:tr w:rsidR="00E35E8E" w:rsidTr="00597FD2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Node Descrip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True Value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Recov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Bias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RMSE</w:t>
            </w:r>
          </w:p>
        </w:tc>
      </w:tr>
      <w:tr w:rsidR="00E35E8E" w:rsidTr="00597FD2">
        <w:tc>
          <w:tcPr>
            <w:tcW w:w="3964" w:type="dxa"/>
            <w:tcBorders>
              <w:top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Stimulus: Words vs Pseudo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6</w:t>
            </w:r>
          </w:p>
        </w:tc>
        <w:tc>
          <w:tcPr>
            <w:tcW w:w="941" w:type="dxa"/>
            <w:tcBorders>
              <w:top w:val="single" w:sz="12" w:space="0" w:color="auto"/>
            </w:tcBorders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E35E8E" w:rsidTr="00597FD2">
        <w:tc>
          <w:tcPr>
            <w:tcW w:w="3964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Stimulus: Words vs Pseudo</w:t>
            </w:r>
          </w:p>
        </w:tc>
        <w:tc>
          <w:tcPr>
            <w:tcW w:w="1276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993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8</w:t>
            </w:r>
          </w:p>
        </w:tc>
        <w:tc>
          <w:tcPr>
            <w:tcW w:w="850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1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E35E8E" w:rsidTr="00597FD2">
        <w:tc>
          <w:tcPr>
            <w:tcW w:w="3964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Stimulus: Words vs Pseudo</w:t>
            </w:r>
          </w:p>
        </w:tc>
        <w:tc>
          <w:tcPr>
            <w:tcW w:w="1276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993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850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941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E35E8E" w:rsidTr="00597FD2">
        <w:tc>
          <w:tcPr>
            <w:tcW w:w="3964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LucidREM</w:t>
            </w:r>
            <w:proofErr w:type="spellEnd"/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: Threshold elevation</w:t>
            </w:r>
          </w:p>
        </w:tc>
        <w:tc>
          <w:tcPr>
            <w:tcW w:w="1276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92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993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  <w:tc>
          <w:tcPr>
            <w:tcW w:w="850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941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E35E8E" w:rsidTr="00597FD2">
        <w:tc>
          <w:tcPr>
            <w:tcW w:w="3964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346">
              <w:rPr>
                <w:rFonts w:ascii="Times New Roman" w:hAnsi="Times New Roman" w:cs="Times New Roman"/>
                <w:sz w:val="24"/>
                <w:szCs w:val="24"/>
              </w:rPr>
              <w:t>N1 Sleep: Drift reduction</w:t>
            </w:r>
          </w:p>
        </w:tc>
        <w:tc>
          <w:tcPr>
            <w:tcW w:w="1276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992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66</w:t>
            </w:r>
          </w:p>
        </w:tc>
        <w:tc>
          <w:tcPr>
            <w:tcW w:w="993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93</w:t>
            </w:r>
          </w:p>
        </w:tc>
        <w:tc>
          <w:tcPr>
            <w:tcW w:w="850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941" w:type="dxa"/>
          </w:tcPr>
          <w:p w:rsidR="00E35E8E" w:rsidRDefault="00E35E8E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</w:tbl>
    <w:p w:rsidR="00E35E8E" w:rsidRPr="00B657BA" w:rsidRDefault="00E35E8E" w:rsidP="00E35E8E">
      <w:pPr>
        <w:rPr>
          <w:rFonts w:ascii="Times New Roman" w:hAnsi="Times New Roman" w:cs="Times New Roman"/>
        </w:rPr>
      </w:pPr>
      <w:r w:rsidRPr="00B657BA">
        <w:rPr>
          <w:rFonts w:ascii="Times New Roman" w:hAnsi="Times New Roman" w:cs="Times New Roman"/>
        </w:rPr>
        <w:t>Interpretation: Bias &lt; 0.05 indicates minimal systematic error; RMSE reflects absolute estimation precision. All key predictions show acceptable to excellent recovery except lucid REM threshold (RMSE = 0.229), which we now acknowledge as uncertain in magnitude but reliable in direction.</w:t>
      </w:r>
    </w:p>
    <w:p w:rsidR="00684D2C" w:rsidRDefault="00E35E8E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E8E"/>
    <w:rsid w:val="00162A72"/>
    <w:rsid w:val="008D40BE"/>
    <w:rsid w:val="00E3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8D17"/>
  <w15:chartTrackingRefBased/>
  <w15:docId w15:val="{FBE4AB06-8205-46F9-BBF1-3FC697140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E8E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5E8E"/>
    <w:pPr>
      <w:spacing w:after="0" w:line="240" w:lineRule="auto"/>
    </w:pPr>
    <w:rPr>
      <w:rFonts w:eastAsiaTheme="minorEastAsia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2-11T05:31:00Z</dcterms:created>
  <dcterms:modified xsi:type="dcterms:W3CDTF">2026-02-11T05:31:00Z</dcterms:modified>
</cp:coreProperties>
</file>